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utntstabell4dekorfrg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styck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styck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styck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A0A629D" w:rsidR="00BB3F47" w:rsidRPr="00892E17" w:rsidRDefault="00C343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 5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styck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styck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styck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23A13E0C" w:rsidR="00BB3F47" w:rsidRPr="00892E17" w:rsidRDefault="00C343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styck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styck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styck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styck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styck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338F0A8E" w:rsidR="00BB3F47" w:rsidRPr="00892E17" w:rsidRDefault="00C343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stycke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2E26813" w:rsidR="00BB3F47" w:rsidRPr="00892E17" w:rsidRDefault="00C343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styck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styck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stycke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7B820D4C" w:rsidR="00BB3F47" w:rsidRPr="00892E17" w:rsidRDefault="00C343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styck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styck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styck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4ED42614" w:rsidR="00BB3F47" w:rsidRPr="00892E17" w:rsidRDefault="00C343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styck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styck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64984EEE" w:rsidR="00BB3F47" w:rsidRPr="00892E17" w:rsidRDefault="00C343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styck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348A6C30" w:rsidR="00BB3F47" w:rsidRPr="00892E17" w:rsidRDefault="006534D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styck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styck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14022641" w:rsidR="00BB3F47" w:rsidRPr="00892E17" w:rsidRDefault="005278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styck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styck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3D862D25" w:rsidR="00BB3F47" w:rsidRPr="00892E17" w:rsidRDefault="004859E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 (See author disclosure form)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styck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styck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5F7EAB3F" w:rsidR="00BB3F47" w:rsidRPr="00892E17" w:rsidRDefault="004859E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styck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styck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styck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27EF9F81" w:rsidR="00BB3F47" w:rsidRPr="00892E17" w:rsidRDefault="004859E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styck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styck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styck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styck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0292F0F" w:rsidR="00BB3F47" w:rsidRPr="00892E17" w:rsidRDefault="004859E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styck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styck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66FF1D27" w:rsidR="00BB3F47" w:rsidRPr="00892E17" w:rsidRDefault="004859E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styck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styck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styck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640E3EAD" w:rsidR="00BB3F47" w:rsidRPr="00892E17" w:rsidRDefault="004859E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styck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styck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styck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styck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44CF4C93" w:rsidR="00BB3F47" w:rsidRPr="00892E17" w:rsidRDefault="004859E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styck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styck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styck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92CBDCA" w:rsidR="00BB3F47" w:rsidRPr="00892E17" w:rsidRDefault="005278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styck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styck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4194F79D" w:rsidR="00BB3F47" w:rsidRPr="00892E17" w:rsidRDefault="005278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styck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styck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styck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styck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200E8C2" w:rsidR="00BB3F47" w:rsidRPr="00892E17" w:rsidRDefault="005278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styck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styck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styck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021619D4" w:rsidR="00BB3F47" w:rsidRPr="00892E17" w:rsidRDefault="005278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styck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styck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styck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30A93825" w:rsidR="00BB3F47" w:rsidRPr="00892E17" w:rsidRDefault="005278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styck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styck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styck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15611732" w:rsidR="00BB3F47" w:rsidRPr="00892E17" w:rsidRDefault="005278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styck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styck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styck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125BB137" w:rsidR="00BB3F47" w:rsidRPr="00892E17" w:rsidRDefault="005278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styck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styck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styck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styck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styck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51C34E47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75FDA8A" w14:textId="77777777" w:rsidR="004859EE" w:rsidRDefault="004859EE" w:rsidP="0048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A50673A" w14:textId="033D9403" w:rsidR="004859EE" w:rsidRPr="004859EE" w:rsidRDefault="004859EE" w:rsidP="0048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styck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styck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styck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styck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styck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22AE013C" w:rsidR="00BB3F47" w:rsidRPr="00892E17" w:rsidRDefault="004859E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styck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styck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styck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1E76EAB1" w:rsidR="00BB3F47" w:rsidRPr="00892E17" w:rsidRDefault="0030171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styck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styck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styck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2DB3D221" w:rsidR="00BB3F47" w:rsidRPr="00892E17" w:rsidRDefault="0030171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styck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styck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styck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6BBE7665" w:rsidR="00BB3F47" w:rsidRPr="00892E17" w:rsidRDefault="00B3399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styck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styck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styck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565CAD60" w:rsidR="00BB3F47" w:rsidRPr="00892E17" w:rsidRDefault="006F72C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</w:t>
            </w:r>
            <w:r w:rsidR="008067E7">
              <w:rPr>
                <w:rFonts w:ascii="Arial" w:eastAsia="Calibri" w:hAnsi="Arial" w:cs="Arial"/>
              </w:rPr>
              <w:t xml:space="preserve">1, </w:t>
            </w:r>
            <w:proofErr w:type="spellStart"/>
            <w:r w:rsidR="008067E7">
              <w:rPr>
                <w:rFonts w:ascii="Arial" w:eastAsia="Calibri" w:hAnsi="Arial" w:cs="Arial"/>
              </w:rPr>
              <w:t>non interventional</w:t>
            </w:r>
            <w:proofErr w:type="spellEnd"/>
            <w:r w:rsidR="008067E7">
              <w:rPr>
                <w:rFonts w:ascii="Arial" w:eastAsia="Calibri" w:hAnsi="Arial" w:cs="Arial"/>
              </w:rPr>
              <w:t xml:space="preserve"> study.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styck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styck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styck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55FF752E" w:rsidR="00BB3F47" w:rsidRPr="00892E17" w:rsidRDefault="006F72C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styck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styck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styck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3DFFF114" w:rsidR="00BB3F47" w:rsidRPr="00892E17" w:rsidRDefault="0030171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1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styck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styck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styck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111CB3A0" w:rsidR="00BB3F47" w:rsidRPr="00892E17" w:rsidRDefault="0030171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1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styck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styck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styck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styck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styck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623BF30E" w:rsidR="00BB3F47" w:rsidRPr="00892E17" w:rsidRDefault="0030171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styck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styck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styck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styck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4EB02CD9" w:rsidR="00BB3F47" w:rsidRPr="00892E17" w:rsidRDefault="0030171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styck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styck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1E3C25FF" w:rsidR="00BB3F47" w:rsidRPr="00892E17" w:rsidRDefault="0030171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, 13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styck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styck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5B87625F" w:rsidR="00BB3F47" w:rsidRPr="00892E17" w:rsidRDefault="0030171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-14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stycke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091BF96A" w:rsidR="00BB3F47" w:rsidRPr="00892E17" w:rsidRDefault="0003538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e author disclo</w:t>
            </w:r>
            <w:r>
              <w:rPr>
                <w:rFonts w:ascii="Arial" w:eastAsia="Calibri" w:hAnsi="Arial" w:cs="Arial"/>
              </w:rPr>
              <w:lastRenderedPageBreak/>
              <w:t>sure form and declaration of interests.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stycke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stycke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0655E68E" w:rsidR="00BB3F47" w:rsidRPr="00892E17" w:rsidRDefault="0003538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e author disclosure form.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stycke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5538E5DD" w:rsidR="00BB3F47" w:rsidRPr="00892E17" w:rsidRDefault="00EB479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e author contribution and guarantor.</w:t>
            </w:r>
          </w:p>
        </w:tc>
      </w:tr>
    </w:tbl>
    <w:p w14:paraId="52E7E02C" w14:textId="4A31D58E" w:rsidR="007402F5" w:rsidRDefault="007402F5"/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3538C"/>
    <w:rsid w:val="0030171C"/>
    <w:rsid w:val="004859EE"/>
    <w:rsid w:val="005278DE"/>
    <w:rsid w:val="00531DC8"/>
    <w:rsid w:val="006534D7"/>
    <w:rsid w:val="006F72CF"/>
    <w:rsid w:val="007402F5"/>
    <w:rsid w:val="008067E7"/>
    <w:rsid w:val="00B3399D"/>
    <w:rsid w:val="00BB3F47"/>
    <w:rsid w:val="00C34391"/>
    <w:rsid w:val="00EB4793"/>
    <w:rsid w:val="00EE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Rutntstabell4dekorfrg2">
    <w:name w:val="Grid Table 4 Accent 2"/>
    <w:basedOn w:val="Normaltabel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579</Words>
  <Characters>8369</Characters>
  <Application>Microsoft Office Word</Application>
  <DocSecurity>0</DocSecurity>
  <Lines>69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Sofia Lindskogen</cp:lastModifiedBy>
  <cp:revision>8</cp:revision>
  <dcterms:created xsi:type="dcterms:W3CDTF">2022-06-15T06:42:00Z</dcterms:created>
  <dcterms:modified xsi:type="dcterms:W3CDTF">2022-06-15T10:57:00Z</dcterms:modified>
</cp:coreProperties>
</file>